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357EC" w14:textId="77777777" w:rsidR="00CF4341" w:rsidRDefault="0014147B">
      <w:pPr>
        <w:widowControl/>
        <w:jc w:val="center"/>
        <w:rPr>
          <w:rFonts w:ascii="Calibri" w:eastAsia="SimSun" w:hAnsi="Calibri" w:cs="SimSun"/>
          <w:b/>
          <w:bCs/>
          <w:color w:val="000000"/>
          <w:kern w:val="0"/>
          <w:sz w:val="28"/>
          <w:szCs w:val="28"/>
        </w:rPr>
      </w:pPr>
      <w:r>
        <w:rPr>
          <w:rFonts w:ascii="Calibri" w:eastAsia="SimSun" w:hAnsi="Calibri" w:cs="SimSun" w:hint="eastAsia"/>
          <w:b/>
          <w:bCs/>
          <w:color w:val="000000"/>
          <w:kern w:val="0"/>
          <w:sz w:val="28"/>
          <w:szCs w:val="28"/>
        </w:rPr>
        <w:t>Supplementary Table 1</w:t>
      </w:r>
      <w:r>
        <w:rPr>
          <w:rFonts w:ascii="Calibri" w:eastAsia="SimSun" w:hAnsi="Calibri" w:cs="SimSun" w:hint="eastAsia"/>
          <w:b/>
          <w:bCs/>
          <w:color w:val="000000"/>
          <w:kern w:val="0"/>
          <w:sz w:val="28"/>
          <w:szCs w:val="28"/>
        </w:rPr>
        <w:t>1</w:t>
      </w:r>
      <w:r>
        <w:rPr>
          <w:rFonts w:ascii="Calibri" w:eastAsia="SimSun" w:hAnsi="Calibri" w:cs="SimSun"/>
          <w:b/>
          <w:bCs/>
          <w:color w:val="000000"/>
          <w:kern w:val="0"/>
          <w:sz w:val="28"/>
          <w:szCs w:val="28"/>
        </w:rPr>
        <w:t xml:space="preserve"> Specific primer sequences used for qRT-PCR</w:t>
      </w:r>
    </w:p>
    <w:tbl>
      <w:tblPr>
        <w:tblW w:w="4113" w:type="pct"/>
        <w:tblInd w:w="851" w:type="dxa"/>
        <w:tblLayout w:type="fixed"/>
        <w:tblLook w:val="04A0" w:firstRow="1" w:lastRow="0" w:firstColumn="1" w:lastColumn="0" w:noHBand="0" w:noVBand="1"/>
      </w:tblPr>
      <w:tblGrid>
        <w:gridCol w:w="2127"/>
        <w:gridCol w:w="5022"/>
        <w:gridCol w:w="4333"/>
      </w:tblGrid>
      <w:tr w:rsidR="00CF4341" w14:paraId="5FC1A943" w14:textId="77777777">
        <w:trPr>
          <w:trHeight w:val="402"/>
        </w:trPr>
        <w:tc>
          <w:tcPr>
            <w:tcW w:w="9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60ED7A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1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8314A5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8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BBE80A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CF4341" w14:paraId="2A584FDC" w14:textId="77777777">
        <w:trPr>
          <w:trHeight w:val="402"/>
        </w:trPr>
        <w:tc>
          <w:tcPr>
            <w:tcW w:w="9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632E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APIFA</w:t>
            </w:r>
          </w:p>
        </w:tc>
        <w:tc>
          <w:tcPr>
            <w:tcW w:w="21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AE82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CTGGCCACTCAGAACCTC</w:t>
            </w:r>
          </w:p>
        </w:tc>
        <w:tc>
          <w:tcPr>
            <w:tcW w:w="18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800E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GCCACTTCAGTGTCTTCC</w:t>
            </w:r>
          </w:p>
        </w:tc>
      </w:tr>
      <w:tr w:rsidR="00CF4341" w14:paraId="36DDC47F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7C4C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EMB2781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2D21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GCATGTATTGTCTAGAGAGC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0356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CTCAAACCATGAGAAACCTC</w:t>
            </w:r>
          </w:p>
        </w:tc>
      </w:tr>
      <w:tr w:rsidR="00CF4341" w14:paraId="4E36C9F6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1633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XTH23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891B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GTTGCTGGCAACTCTGCTG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9DE9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CTGTTGCTCTCTGTCACC</w:t>
            </w:r>
          </w:p>
        </w:tc>
      </w:tr>
      <w:tr w:rsidR="00CF4341" w14:paraId="5DB76A97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C5CD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CYP707A3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FE60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GGATGTTAGGGAAGCAAGC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657E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GATCAAACGTCCTTGGCAAG</w:t>
            </w:r>
          </w:p>
        </w:tc>
      </w:tr>
      <w:tr w:rsidR="00CF4341" w14:paraId="56F06EE9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F832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CYP707A4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9218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GCTCATAGGTCCTTCTGC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8D30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CACTGAGAGGATTCCAACG</w:t>
            </w:r>
          </w:p>
        </w:tc>
      </w:tr>
      <w:tr w:rsidR="00CF4341" w14:paraId="55D34E9F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BFE0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CPK28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EF68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GCTCAGGCTTTGTCACATC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4C5D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GTCTCATCTCTTCCAGAC</w:t>
            </w:r>
          </w:p>
        </w:tc>
      </w:tr>
      <w:tr w:rsidR="00CF4341" w14:paraId="50EB601E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0480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ANT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7B10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GGCATAGGTGGACTGGTAG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0979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GAAGGTCATTGCTTGCCA</w:t>
            </w:r>
          </w:p>
        </w:tc>
      </w:tr>
      <w:tr w:rsidR="00CF4341" w14:paraId="4CE241C3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2DCC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WRI1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CF36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GGAAACATATGCCAAGG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3E3A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CTCTTCCAATTCGTGC</w:t>
            </w:r>
          </w:p>
        </w:tc>
      </w:tr>
      <w:tr w:rsidR="00CF4341" w14:paraId="2842B0B6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B813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ABI5-1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6967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CATTCTGTGTCATCCCATC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463F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GTTGCTTTCTAAGTGCCTC</w:t>
            </w:r>
          </w:p>
        </w:tc>
      </w:tr>
      <w:tr w:rsidR="00CF4341" w14:paraId="7625F010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F715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TCP4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A69D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CCAGTTCTACGACGTTCAG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A189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AGAAGCTTCCATAGCGTCG</w:t>
            </w:r>
          </w:p>
        </w:tc>
      </w:tr>
      <w:tr w:rsidR="00CF4341" w14:paraId="09FA3EED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9A36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FUS3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E1F6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CACCAACACTGATGCACCTTC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53C4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CCTGAGAGAACTAACATCACTG</w:t>
            </w:r>
          </w:p>
        </w:tc>
      </w:tr>
      <w:tr w:rsidR="00CF4341" w14:paraId="1F8D4BBC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D0D4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MYB113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40D5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TGGCACTTCAAGCTCCATG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3A32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TCCATAGGCAACTCACCAAC</w:t>
            </w:r>
          </w:p>
        </w:tc>
      </w:tr>
      <w:tr w:rsidR="00CF4341" w14:paraId="2B3A5F71" w14:textId="77777777">
        <w:trPr>
          <w:trHeight w:val="402"/>
        </w:trPr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F2E49" w14:textId="77777777" w:rsidR="00CF4341" w:rsidRDefault="0014147B">
            <w:pPr>
              <w:widowControl/>
              <w:jc w:val="center"/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i/>
                <w:iCs/>
                <w:color w:val="000000"/>
                <w:kern w:val="0"/>
                <w:sz w:val="24"/>
                <w:szCs w:val="24"/>
              </w:rPr>
              <w:t>Ahactin</w:t>
            </w:r>
          </w:p>
        </w:tc>
        <w:tc>
          <w:tcPr>
            <w:tcW w:w="2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F68D5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GAGGAGAATCAGAAGCAAGTC</w:t>
            </w:r>
          </w:p>
        </w:tc>
        <w:tc>
          <w:tcPr>
            <w:tcW w:w="1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583B4" w14:textId="77777777" w:rsidR="00CF4341" w:rsidRDefault="0014147B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4"/>
                <w:szCs w:val="24"/>
              </w:rPr>
              <w:t>CATATACAGCATAGCGGCACTC</w:t>
            </w:r>
          </w:p>
        </w:tc>
      </w:tr>
    </w:tbl>
    <w:p w14:paraId="796C3DBA" w14:textId="77777777" w:rsidR="00CF4341" w:rsidRDefault="00CF4341"/>
    <w:sectPr w:rsidR="00CF43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F8E"/>
    <w:rsid w:val="0014147B"/>
    <w:rsid w:val="0023633A"/>
    <w:rsid w:val="00311038"/>
    <w:rsid w:val="00340092"/>
    <w:rsid w:val="0054659D"/>
    <w:rsid w:val="005B3F8E"/>
    <w:rsid w:val="008E1100"/>
    <w:rsid w:val="00BF2023"/>
    <w:rsid w:val="00C00DE4"/>
    <w:rsid w:val="00CF4341"/>
    <w:rsid w:val="00D67D04"/>
    <w:rsid w:val="00EF1A7D"/>
    <w:rsid w:val="00FE24E1"/>
    <w:rsid w:val="23CD7D41"/>
    <w:rsid w:val="3CFA5EF3"/>
    <w:rsid w:val="5D265231"/>
    <w:rsid w:val="6AE3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349A1"/>
  <w15:docId w15:val="{462FF8B1-6DE8-413E-A794-A30CE9FBF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匿名用户</dc:creator>
  <cp:lastModifiedBy>Hima Bhatt</cp:lastModifiedBy>
  <cp:revision>2</cp:revision>
  <dcterms:created xsi:type="dcterms:W3CDTF">2022-02-14T09:08:00Z</dcterms:created>
  <dcterms:modified xsi:type="dcterms:W3CDTF">2022-02-1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88C7C1AF3F048D2AA9BB0B9148C9761</vt:lpwstr>
  </property>
</Properties>
</file>